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098955" w14:textId="15BD2388" w:rsidR="00C50BD7" w:rsidRPr="00C31989" w:rsidRDefault="00C50BD7" w:rsidP="00C31989">
      <w:pPr>
        <w:tabs>
          <w:tab w:val="left" w:pos="8100"/>
        </w:tabs>
        <w:rPr>
          <w:b/>
          <w:color w:val="000000" w:themeColor="text1"/>
          <w:szCs w:val="24"/>
        </w:rPr>
      </w:pPr>
      <w:r w:rsidRPr="008B47D5">
        <w:rPr>
          <w:b/>
          <w:bCs/>
          <w:caps/>
          <w:color w:val="000000" w:themeColor="text1"/>
          <w:szCs w:val="24"/>
        </w:rPr>
        <w:t>Table</w:t>
      </w:r>
      <w:r w:rsidR="003C1AC1">
        <w:rPr>
          <w:b/>
          <w:color w:val="000000" w:themeColor="text1"/>
          <w:szCs w:val="24"/>
        </w:rPr>
        <w:t xml:space="preserve"> S2</w:t>
      </w:r>
      <w:bookmarkStart w:id="0" w:name="_GoBack"/>
      <w:bookmarkEnd w:id="0"/>
      <w:r w:rsidRPr="008B47D5">
        <w:rPr>
          <w:b/>
          <w:color w:val="000000" w:themeColor="text1"/>
          <w:szCs w:val="24"/>
        </w:rPr>
        <w:t>.</w:t>
      </w:r>
      <w:r w:rsidR="00C31989">
        <w:rPr>
          <w:b/>
          <w:color w:val="000000" w:themeColor="text1"/>
          <w:szCs w:val="24"/>
        </w:rPr>
        <w:t xml:space="preserve"> </w:t>
      </w:r>
      <w:r w:rsidRPr="00C31989">
        <w:rPr>
          <w:b/>
          <w:color w:val="000000" w:themeColor="text1"/>
          <w:szCs w:val="24"/>
        </w:rPr>
        <w:t>Repair point mutation on pLT60 with ssDNA oligos, replication allowed</w:t>
      </w:r>
      <w:r w:rsidRPr="00C31989">
        <w:rPr>
          <w:b/>
          <w:color w:val="000000" w:themeColor="text1"/>
          <w:szCs w:val="24"/>
          <w:vertAlign w:val="superscript"/>
        </w:rPr>
        <w:t>1</w:t>
      </w:r>
    </w:p>
    <w:p w14:paraId="31E66349" w14:textId="77777777" w:rsidR="00C50BD7" w:rsidRPr="00304053" w:rsidRDefault="00C50BD7" w:rsidP="00C50BD7">
      <w:pPr>
        <w:tabs>
          <w:tab w:val="left" w:pos="8100"/>
        </w:tabs>
        <w:jc w:val="center"/>
        <w:rPr>
          <w:color w:val="000000" w:themeColor="text1"/>
          <w:szCs w:val="24"/>
          <w:vertAlign w:val="superscript"/>
        </w:rPr>
      </w:pPr>
    </w:p>
    <w:tbl>
      <w:tblPr>
        <w:tblStyle w:val="TableGrid"/>
        <w:tblW w:w="846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1776"/>
        <w:gridCol w:w="1374"/>
        <w:gridCol w:w="1350"/>
        <w:gridCol w:w="1350"/>
        <w:gridCol w:w="1170"/>
        <w:gridCol w:w="1440"/>
      </w:tblGrid>
      <w:tr w:rsidR="00C50BD7" w:rsidRPr="00304053" w14:paraId="20D789D9" w14:textId="77777777" w:rsidTr="006608A9">
        <w:trPr>
          <w:trHeight w:val="683"/>
        </w:trPr>
        <w:tc>
          <w:tcPr>
            <w:tcW w:w="17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7BC673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Recombination function</w:t>
            </w:r>
          </w:p>
          <w:p w14:paraId="1D792F4D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7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186AD3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Lagging-strand</w:t>
            </w:r>
          </w:p>
          <w:p w14:paraId="3CC6EFED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LT217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EF37AE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Leading-strand</w:t>
            </w:r>
          </w:p>
          <w:p w14:paraId="1237ED39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LT213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94637A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Lag/Lead bias</w:t>
            </w:r>
          </w:p>
          <w:p w14:paraId="05B8E28A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C50BD7" w:rsidRPr="00304053" w14:paraId="78AE165A" w14:textId="77777777" w:rsidTr="006608A9">
        <w:trPr>
          <w:trHeight w:val="917"/>
        </w:trPr>
        <w:tc>
          <w:tcPr>
            <w:tcW w:w="1776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7D008C7" w14:textId="77777777" w:rsidR="00C50BD7" w:rsidRPr="00304053" w:rsidRDefault="00C50BD7" w:rsidP="006608A9">
            <w:pPr>
              <w:tabs>
                <w:tab w:val="left" w:pos="144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ED5D95" w14:textId="77777777" w:rsidR="00C50BD7" w:rsidRPr="00304053" w:rsidRDefault="00C50BD7" w:rsidP="006608A9">
            <w:pPr>
              <w:tabs>
                <w:tab w:val="left" w:pos="144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Efficiency</w:t>
            </w:r>
            <w:r w:rsidRPr="00304053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2C0C2B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fold reduced wrt R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DBD52A" w14:textId="77777777" w:rsidR="00C50BD7" w:rsidRPr="00304053" w:rsidRDefault="00C50BD7" w:rsidP="006608A9">
            <w:pPr>
              <w:tabs>
                <w:tab w:val="left" w:pos="144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Efficiency</w:t>
            </w:r>
            <w:r w:rsidRPr="00304053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8D9CB9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  <w:u w:val="single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fold reduced wrt Red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6C257C5" w14:textId="77777777" w:rsidR="00C50BD7" w:rsidRPr="00304053" w:rsidRDefault="00C50BD7" w:rsidP="006608A9">
            <w:pPr>
              <w:tabs>
                <w:tab w:val="left" w:pos="144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C50BD7" w:rsidRPr="00304053" w14:paraId="18CE5DC0" w14:textId="77777777" w:rsidTr="006608A9">
        <w:trPr>
          <w:trHeight w:val="468"/>
        </w:trPr>
        <w:tc>
          <w:tcPr>
            <w:tcW w:w="17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9C6937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  <w:p w14:paraId="107D39D3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304053">
              <w:rPr>
                <w:b/>
                <w:color w:val="000000" w:themeColor="text1"/>
                <w:sz w:val="24"/>
                <w:szCs w:val="24"/>
              </w:rPr>
              <w:t>Beta Exo Gam</w:t>
            </w:r>
          </w:p>
          <w:p w14:paraId="2F201B23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BDCC20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754CF397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29CD63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72B9073C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577272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C50BD7" w:rsidRPr="00304053" w14:paraId="31951620" w14:textId="77777777" w:rsidTr="006608A9">
        <w:trPr>
          <w:trHeight w:val="468"/>
        </w:trPr>
        <w:tc>
          <w:tcPr>
            <w:tcW w:w="17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F5C87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plated directly</w:t>
            </w: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D6F59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3.4x10</w:t>
            </w:r>
            <w:r w:rsidRPr="00304053">
              <w:rPr>
                <w:color w:val="000000" w:themeColor="text1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6A658E09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6CDE7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2.4x10</w:t>
            </w:r>
            <w:r w:rsidRPr="00304053">
              <w:rPr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01160092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098DC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14.2</w:t>
            </w:r>
          </w:p>
        </w:tc>
      </w:tr>
      <w:tr w:rsidR="00C50BD7" w:rsidRPr="00304053" w14:paraId="6B0D7DCA" w14:textId="77777777" w:rsidTr="006608A9">
        <w:trPr>
          <w:trHeight w:val="468"/>
        </w:trPr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7EA5A3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scored in DH10B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A53A26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1.2x10</w:t>
            </w:r>
            <w:r w:rsidRPr="00304053">
              <w:rPr>
                <w:color w:val="000000" w:themeColor="text1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75B4BF22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157AF5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6.1x10</w:t>
            </w:r>
            <w:r w:rsidRPr="00304053">
              <w:rPr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7D1AC95D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ABF61D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19.7</w:t>
            </w:r>
          </w:p>
        </w:tc>
      </w:tr>
      <w:tr w:rsidR="00C50BD7" w:rsidRPr="00304053" w14:paraId="31DFB786" w14:textId="77777777" w:rsidTr="006608A9">
        <w:trPr>
          <w:trHeight w:val="468"/>
        </w:trPr>
        <w:tc>
          <w:tcPr>
            <w:tcW w:w="17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9FA49E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  <w:p w14:paraId="2A7B3384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304053">
              <w:rPr>
                <w:b/>
                <w:color w:val="000000" w:themeColor="text1"/>
                <w:sz w:val="24"/>
                <w:szCs w:val="24"/>
              </w:rPr>
              <w:t>RecT</w:t>
            </w:r>
          </w:p>
          <w:p w14:paraId="53741B01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3CDD37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FF5761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C7FA41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D87D89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54B63B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C50BD7" w:rsidRPr="00304053" w14:paraId="68D9A786" w14:textId="77777777" w:rsidTr="006608A9">
        <w:trPr>
          <w:trHeight w:val="468"/>
        </w:trPr>
        <w:tc>
          <w:tcPr>
            <w:tcW w:w="17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04B18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plated directly</w:t>
            </w: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DD97F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3.0x10</w:t>
            </w:r>
            <w:r w:rsidRPr="00304053">
              <w:rPr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32ADA7B1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700E0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3.2x10</w:t>
            </w:r>
            <w:r w:rsidRPr="00304053">
              <w:rPr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66B96777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7.5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3351E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9.2</w:t>
            </w:r>
          </w:p>
        </w:tc>
      </w:tr>
      <w:tr w:rsidR="00C50BD7" w:rsidRPr="00304053" w14:paraId="2B48B658" w14:textId="77777777" w:rsidTr="006608A9">
        <w:trPr>
          <w:trHeight w:val="468"/>
        </w:trPr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FCA19D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scored in DH10B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D0C705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2.9x10</w:t>
            </w:r>
            <w:r w:rsidRPr="00304053">
              <w:rPr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426FF37E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DD04B6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2.9x10</w:t>
            </w:r>
            <w:r w:rsidRPr="00304053">
              <w:rPr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490A8F16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12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201815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10.0</w:t>
            </w:r>
          </w:p>
        </w:tc>
      </w:tr>
      <w:tr w:rsidR="00C50BD7" w:rsidRPr="00304053" w14:paraId="17D62F24" w14:textId="77777777" w:rsidTr="006608A9">
        <w:trPr>
          <w:trHeight w:val="468"/>
        </w:trPr>
        <w:tc>
          <w:tcPr>
            <w:tcW w:w="17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82A35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  <w:p w14:paraId="45C7FDBC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304053">
              <w:rPr>
                <w:b/>
                <w:color w:val="000000" w:themeColor="text1"/>
                <w:sz w:val="24"/>
                <w:szCs w:val="24"/>
              </w:rPr>
              <w:t>no recombinase</w:t>
            </w:r>
          </w:p>
          <w:p w14:paraId="245DDDE8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16C122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FC0380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F30A6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9A2067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D9EFEC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C50BD7" w:rsidRPr="00304053" w14:paraId="46240AF0" w14:textId="77777777" w:rsidTr="006608A9">
        <w:trPr>
          <w:trHeight w:val="468"/>
        </w:trPr>
        <w:tc>
          <w:tcPr>
            <w:tcW w:w="17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B3BF7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plated directly</w:t>
            </w: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83BF0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1.8x10</w:t>
            </w:r>
            <w:r w:rsidRPr="00304053">
              <w:rPr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6A402B6B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1.9x10</w:t>
            </w:r>
            <w:r w:rsidRPr="00304053">
              <w:rPr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EA1C8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1.0x10</w:t>
            </w:r>
            <w:r w:rsidRPr="00304053">
              <w:rPr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24213D71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2.4x10</w:t>
            </w:r>
            <w:r w:rsidRPr="00304053">
              <w:rPr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ECBFA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1.8</w:t>
            </w:r>
          </w:p>
        </w:tc>
      </w:tr>
      <w:tr w:rsidR="00C50BD7" w:rsidRPr="00304053" w14:paraId="35A0BDDA" w14:textId="77777777" w:rsidTr="006608A9">
        <w:trPr>
          <w:trHeight w:val="468"/>
        </w:trPr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C48036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scored in DH10B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778E74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6.7x10</w:t>
            </w:r>
            <w:r w:rsidRPr="00304053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65A0D546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1.8x10</w:t>
            </w:r>
            <w:r w:rsidRPr="00304053">
              <w:rPr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22D62A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4.8x10</w:t>
            </w:r>
            <w:r w:rsidRPr="00304053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617EED23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3.6x10</w:t>
            </w:r>
            <w:r w:rsidRPr="00304053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5C366C" w14:textId="77777777" w:rsidR="00C50BD7" w:rsidRPr="00304053" w:rsidRDefault="00C50BD7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04053">
              <w:rPr>
                <w:color w:val="000000" w:themeColor="text1"/>
                <w:sz w:val="24"/>
                <w:szCs w:val="24"/>
              </w:rPr>
              <w:t>1.4</w:t>
            </w:r>
          </w:p>
        </w:tc>
      </w:tr>
    </w:tbl>
    <w:p w14:paraId="72A02E42" w14:textId="77777777" w:rsidR="00C50BD7" w:rsidRPr="00304053" w:rsidRDefault="00C50BD7" w:rsidP="00C50BD7">
      <w:pPr>
        <w:rPr>
          <w:color w:val="000000" w:themeColor="text1"/>
          <w:szCs w:val="24"/>
        </w:rPr>
      </w:pPr>
      <w:r w:rsidRPr="00304053">
        <w:rPr>
          <w:color w:val="000000" w:themeColor="text1"/>
          <w:szCs w:val="24"/>
          <w:vertAlign w:val="superscript"/>
        </w:rPr>
        <w:t xml:space="preserve">1 </w:t>
      </w:r>
      <w:r w:rsidRPr="00304053">
        <w:rPr>
          <w:color w:val="000000" w:themeColor="text1"/>
          <w:szCs w:val="24"/>
        </w:rPr>
        <w:t xml:space="preserve">All data entries are the average of three independent repeats of the experiment with an average standard error of the mean (s.e.m.) of 33%. </w:t>
      </w:r>
    </w:p>
    <w:p w14:paraId="061B808F" w14:textId="77777777" w:rsidR="00C50BD7" w:rsidRPr="00304053" w:rsidRDefault="00C50BD7" w:rsidP="00C50BD7">
      <w:pPr>
        <w:rPr>
          <w:color w:val="000000" w:themeColor="text1"/>
          <w:szCs w:val="24"/>
        </w:rPr>
      </w:pPr>
      <w:r w:rsidRPr="00304053">
        <w:rPr>
          <w:color w:val="000000" w:themeColor="text1"/>
          <w:szCs w:val="24"/>
          <w:vertAlign w:val="superscript"/>
        </w:rPr>
        <w:t>2</w:t>
      </w:r>
      <w:r w:rsidRPr="00304053">
        <w:rPr>
          <w:color w:val="000000" w:themeColor="text1"/>
          <w:szCs w:val="24"/>
        </w:rPr>
        <w:t>KanR/10</w:t>
      </w:r>
      <w:r w:rsidRPr="00304053">
        <w:rPr>
          <w:color w:val="000000" w:themeColor="text1"/>
          <w:szCs w:val="24"/>
          <w:vertAlign w:val="superscript"/>
        </w:rPr>
        <w:t xml:space="preserve">8 </w:t>
      </w:r>
      <w:r w:rsidRPr="00304053">
        <w:rPr>
          <w:color w:val="000000" w:themeColor="text1"/>
          <w:szCs w:val="24"/>
        </w:rPr>
        <w:t xml:space="preserve">AmpR colonies </w:t>
      </w:r>
    </w:p>
    <w:p w14:paraId="681F94AF" w14:textId="77777777" w:rsidR="00523790" w:rsidRPr="00C50BD7" w:rsidRDefault="003C1AC1">
      <w:pPr>
        <w:rPr>
          <w:b/>
          <w:color w:val="000000" w:themeColor="text1"/>
          <w:szCs w:val="24"/>
        </w:rPr>
      </w:pPr>
    </w:p>
    <w:sectPr w:rsidR="00523790" w:rsidRPr="00C50BD7" w:rsidSect="000622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BD7"/>
    <w:rsid w:val="000622CF"/>
    <w:rsid w:val="00304053"/>
    <w:rsid w:val="003C1AC1"/>
    <w:rsid w:val="00905205"/>
    <w:rsid w:val="00C31989"/>
    <w:rsid w:val="00C50BD7"/>
    <w:rsid w:val="00EC7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AA6FA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50BD7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0BD7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5</Characters>
  <Application>Microsoft Macintosh Word</Application>
  <DocSecurity>0</DocSecurity>
  <Lines>5</Lines>
  <Paragraphs>1</Paragraphs>
  <ScaleCrop>false</ScaleCrop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on, Lynn (NIH/NCI) [C]</dc:creator>
  <cp:keywords/>
  <dc:description/>
  <cp:lastModifiedBy>Thomason, Lynn (NIH/NCI) [C]</cp:lastModifiedBy>
  <cp:revision>3</cp:revision>
  <dcterms:created xsi:type="dcterms:W3CDTF">2016-08-05T14:15:00Z</dcterms:created>
  <dcterms:modified xsi:type="dcterms:W3CDTF">2016-08-05T14:15:00Z</dcterms:modified>
</cp:coreProperties>
</file>